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C8AD4" w14:textId="5AD1E98F" w:rsidR="00760E3F" w:rsidRPr="005D3D35" w:rsidRDefault="00000000">
      <w:pPr>
        <w:jc w:val="both"/>
        <w:rPr>
          <w:rStyle w:val="label"/>
          <w:rFonts w:ascii="Times New Roman" w:hAnsi="Times New Roman" w:cs="Times New Roman"/>
          <w:b/>
          <w:bCs/>
          <w:color w:val="1F1F1F"/>
          <w:sz w:val="21"/>
          <w:szCs w:val="21"/>
        </w:rPr>
      </w:pPr>
      <w:bookmarkStart w:id="0" w:name="_Hlk207789097"/>
      <w:r w:rsidRPr="005D3D35">
        <w:rPr>
          <w:rStyle w:val="label"/>
          <w:rFonts w:ascii="Times New Roman" w:hAnsi="Times New Roman" w:cs="Times New Roman"/>
          <w:b/>
          <w:bCs/>
          <w:color w:val="1F1F1F"/>
          <w:sz w:val="21"/>
          <w:szCs w:val="21"/>
        </w:rPr>
        <w:t>Table S</w:t>
      </w:r>
      <w:r w:rsidRPr="005D3D35">
        <w:rPr>
          <w:rStyle w:val="label"/>
          <w:rFonts w:ascii="Times New Roman" w:hAnsi="Times New Roman" w:cs="Times New Roman" w:hint="eastAsia"/>
          <w:b/>
          <w:bCs/>
          <w:color w:val="1F1F1F"/>
          <w:sz w:val="21"/>
          <w:szCs w:val="21"/>
        </w:rPr>
        <w:t>1: Clinical information on participant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438"/>
        <w:gridCol w:w="1502"/>
        <w:gridCol w:w="1288"/>
      </w:tblGrid>
      <w:tr w:rsidR="00760E3F" w:rsidRPr="005D3D35" w14:paraId="33D2C1C1" w14:textId="77777777">
        <w:tc>
          <w:tcPr>
            <w:tcW w:w="5103" w:type="dxa"/>
            <w:tcBorders>
              <w:bottom w:val="single" w:sz="4" w:space="0" w:color="auto"/>
            </w:tcBorders>
          </w:tcPr>
          <w:p w14:paraId="48D6CFB1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_Hlk207789055"/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76FBFF1" w14:textId="77777777" w:rsid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D patients</w:t>
            </w:r>
          </w:p>
          <w:p w14:paraId="73EA89B2" w14:textId="5F8BF62B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24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5C69D42" w14:textId="77777777" w:rsid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althy subjects</w:t>
            </w:r>
          </w:p>
          <w:p w14:paraId="07B16E0C" w14:textId="6BECC821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15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CD789EB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.Value</w:t>
            </w:r>
            <w:proofErr w:type="spellEnd"/>
          </w:p>
        </w:tc>
      </w:tr>
      <w:tr w:rsidR="00760E3F" w:rsidRPr="005D3D35" w14:paraId="46857369" w14:textId="77777777">
        <w:tc>
          <w:tcPr>
            <w:tcW w:w="5103" w:type="dxa"/>
            <w:tcBorders>
              <w:bottom w:val="nil"/>
            </w:tcBorders>
          </w:tcPr>
          <w:p w14:paraId="375FEA9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438" w:type="dxa"/>
            <w:tcBorders>
              <w:bottom w:val="nil"/>
            </w:tcBorders>
          </w:tcPr>
          <w:p w14:paraId="75B7AF1E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bottom w:val="nil"/>
            </w:tcBorders>
          </w:tcPr>
          <w:p w14:paraId="22C6134D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  <w:tcBorders>
              <w:bottom w:val="nil"/>
            </w:tcBorders>
          </w:tcPr>
          <w:p w14:paraId="23DF3F20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60E3F" w:rsidRPr="005D3D35" w14:paraId="1629627C" w14:textId="77777777">
        <w:tc>
          <w:tcPr>
            <w:tcW w:w="5103" w:type="dxa"/>
            <w:tcBorders>
              <w:top w:val="nil"/>
              <w:bottom w:val="nil"/>
            </w:tcBorders>
          </w:tcPr>
          <w:p w14:paraId="08A9533F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Male, n (%)</w:t>
            </w:r>
          </w:p>
          <w:p w14:paraId="62EB5207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Female, n (%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8B6D4F2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5 (62.50%)</w:t>
            </w:r>
          </w:p>
          <w:p w14:paraId="1914322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9 (37.50%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6D53E9D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9 (60.00%)</w:t>
            </w:r>
          </w:p>
          <w:p w14:paraId="2DCFE035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6 (40.00%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AD91C8F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0.8338</w:t>
            </w:r>
          </w:p>
        </w:tc>
      </w:tr>
      <w:tr w:rsidR="00760E3F" w:rsidRPr="005D3D35" w14:paraId="7BCA1F9F" w14:textId="77777777">
        <w:tc>
          <w:tcPr>
            <w:tcW w:w="5103" w:type="dxa"/>
            <w:tcBorders>
              <w:top w:val="nil"/>
              <w:bottom w:val="nil"/>
            </w:tcBorders>
          </w:tcPr>
          <w:p w14:paraId="4CB3DBEE" w14:textId="7A78FD04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Age, Median (Q1, Q3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B090BBC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5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30.00 (26.00-41.00)</w:t>
            </w:r>
            <w:bookmarkEnd w:id="2"/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513EFB6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33.00 (26.75-40.75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8DFC660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0.559</w:t>
            </w:r>
          </w:p>
        </w:tc>
      </w:tr>
      <w:tr w:rsidR="00760E3F" w:rsidRPr="005D3D35" w14:paraId="19C5966B" w14:textId="77777777">
        <w:tc>
          <w:tcPr>
            <w:tcW w:w="5103" w:type="dxa"/>
            <w:tcBorders>
              <w:top w:val="nil"/>
              <w:bottom w:val="nil"/>
            </w:tcBorders>
          </w:tcPr>
          <w:p w14:paraId="142C134C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BMI, Median (Q1, Q3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9ECF9E3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9.47 (18.47-21.47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33B6AE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20.16 (19.48-21.95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981206B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0.062</w:t>
            </w:r>
          </w:p>
        </w:tc>
      </w:tr>
      <w:tr w:rsidR="00760E3F" w:rsidRPr="005D3D35" w14:paraId="33F65BE4" w14:textId="77777777">
        <w:tc>
          <w:tcPr>
            <w:tcW w:w="5103" w:type="dxa"/>
            <w:tcBorders>
              <w:top w:val="nil"/>
              <w:bottom w:val="nil"/>
            </w:tcBorders>
          </w:tcPr>
          <w:p w14:paraId="4C284FC7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Smoking history or current smoking, n (%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1895504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4 (16.67%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C8F5E7B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3 (20%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3288155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0.425</w:t>
            </w:r>
          </w:p>
        </w:tc>
      </w:tr>
      <w:bookmarkEnd w:id="1"/>
      <w:tr w:rsidR="00760E3F" w:rsidRPr="005D3D35" w14:paraId="502A320D" w14:textId="77777777">
        <w:tc>
          <w:tcPr>
            <w:tcW w:w="5103" w:type="dxa"/>
            <w:tcBorders>
              <w:top w:val="nil"/>
              <w:bottom w:val="nil"/>
            </w:tcBorders>
          </w:tcPr>
          <w:p w14:paraId="0D3014A5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Age at diagnosis (Montreal classification), n (%)</w:t>
            </w:r>
          </w:p>
          <w:p w14:paraId="0894B71E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≤16 (A1)</w:t>
            </w:r>
          </w:p>
          <w:p w14:paraId="4C419DB7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7–40 (A2)</w:t>
            </w:r>
          </w:p>
          <w:p w14:paraId="0C4C4894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&gt;40 (A3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5891A19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7BB241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0 (0%)</w:t>
            </w:r>
          </w:p>
          <w:p w14:paraId="4164A5F4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8 (75.00%)</w:t>
            </w:r>
          </w:p>
          <w:p w14:paraId="4D3F576F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6 (25.00%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20A1658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807D95B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:rsidRPr="005D3D35" w14:paraId="6B8B1845" w14:textId="77777777">
        <w:tc>
          <w:tcPr>
            <w:tcW w:w="5103" w:type="dxa"/>
            <w:tcBorders>
              <w:top w:val="nil"/>
              <w:bottom w:val="nil"/>
            </w:tcBorders>
          </w:tcPr>
          <w:p w14:paraId="7DCF0D30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Location (Montreal classification), n (%)</w:t>
            </w:r>
          </w:p>
          <w:p w14:paraId="0B39DCEE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ileal (L1)</w:t>
            </w:r>
          </w:p>
          <w:p w14:paraId="45DD5EEB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colonic (L2)</w:t>
            </w:r>
          </w:p>
          <w:p w14:paraId="588F29A6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ileocolonic (L3)</w:t>
            </w:r>
          </w:p>
          <w:p w14:paraId="073D9BB3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upper gastrointestinal disease (L4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18AE60F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A8CAF5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7 (29.17%)</w:t>
            </w:r>
          </w:p>
          <w:p w14:paraId="6E7ED5FE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 (4.17%)</w:t>
            </w:r>
          </w:p>
          <w:p w14:paraId="12E46BEF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5 (62.5%)</w:t>
            </w:r>
          </w:p>
          <w:p w14:paraId="600D70A3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 (4.17%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EA6FB9F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70FFDDE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:rsidRPr="005D3D35" w14:paraId="56DCCDFA" w14:textId="77777777">
        <w:tc>
          <w:tcPr>
            <w:tcW w:w="5103" w:type="dxa"/>
            <w:tcBorders>
              <w:top w:val="nil"/>
              <w:bottom w:val="nil"/>
            </w:tcBorders>
          </w:tcPr>
          <w:p w14:paraId="522EFB1D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Behavior (Montreal classification), n (%)</w:t>
            </w:r>
          </w:p>
          <w:p w14:paraId="6F645EAD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on-</w:t>
            </w: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stricturing</w:t>
            </w:r>
            <w:proofErr w:type="spellEnd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, non-penetrating (B1)</w:t>
            </w:r>
          </w:p>
          <w:p w14:paraId="7890F633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structuring (B2)</w:t>
            </w:r>
          </w:p>
          <w:p w14:paraId="6C41FD55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penetrating (B3)</w:t>
            </w:r>
          </w:p>
          <w:p w14:paraId="3AA09AFE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perianal disease modifier (p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3E66D884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A8D1C6B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2 (50.00%)</w:t>
            </w:r>
          </w:p>
          <w:p w14:paraId="6287EDE4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0 (41.66%)</w:t>
            </w:r>
          </w:p>
          <w:p w14:paraId="13BE2670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2 (8.33%)</w:t>
            </w:r>
          </w:p>
          <w:p w14:paraId="00D54BA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1 (45.83%)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1C47C5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9E30FA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:rsidRPr="005D3D35" w14:paraId="04E4E925" w14:textId="77777777">
        <w:tc>
          <w:tcPr>
            <w:tcW w:w="5103" w:type="dxa"/>
            <w:tcBorders>
              <w:top w:val="nil"/>
              <w:bottom w:val="nil"/>
            </w:tcBorders>
          </w:tcPr>
          <w:p w14:paraId="6FD6D07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Simple Endoscopic Score for Crohn's Disease (SES-CD), mean ± SD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F08BE4D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18.50±7.9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D794BB1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159963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:rsidRPr="005D3D35" w14:paraId="65EF8061" w14:textId="77777777">
        <w:tc>
          <w:tcPr>
            <w:tcW w:w="5103" w:type="dxa"/>
            <w:tcBorders>
              <w:top w:val="nil"/>
              <w:bottom w:val="nil"/>
            </w:tcBorders>
          </w:tcPr>
          <w:p w14:paraId="5CD0DB26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 xml:space="preserve">Crohn′s disease activity index (CDAI), </w:t>
            </w: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3742F2C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285.47±91.3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B429A2E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5219F78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:rsidRPr="005D3D35" w14:paraId="3255B2CD" w14:textId="77777777">
        <w:tc>
          <w:tcPr>
            <w:tcW w:w="5103" w:type="dxa"/>
            <w:tcBorders>
              <w:top w:val="nil"/>
              <w:bottom w:val="nil"/>
            </w:tcBorders>
          </w:tcPr>
          <w:p w14:paraId="301CF583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Fecal and serum inflammatory markers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203681F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7BE5CAE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CF65CE0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:rsidRPr="005D3D35" w14:paraId="21B29FF8" w14:textId="77777777">
        <w:tc>
          <w:tcPr>
            <w:tcW w:w="5103" w:type="dxa"/>
            <w:tcBorders>
              <w:top w:val="nil"/>
              <w:bottom w:val="nil"/>
            </w:tcBorders>
          </w:tcPr>
          <w:p w14:paraId="1CB92982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color w:val="1F1F1F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 xml:space="preserve">fecal calprotectin (FC), </w:t>
            </w:r>
            <w:proofErr w:type="spellStart"/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μg</w:t>
            </w:r>
            <w:proofErr w:type="spellEnd"/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/g, mean ± SD</w:t>
            </w:r>
          </w:p>
          <w:p w14:paraId="067A1B33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color w:val="1F1F1F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C-reactive protein (CRP), mg/L, mean ± SD</w:t>
            </w:r>
          </w:p>
          <w:p w14:paraId="15722522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erythrocyte sedimentation rate (ESR), mm/h, mean ± SD</w:t>
            </w:r>
          </w:p>
          <w:p w14:paraId="57074644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white blood cell count (WBC), 10^9/L, mean ± SD</w:t>
            </w:r>
          </w:p>
          <w:p w14:paraId="4D1F9264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platelets (PLT), 10^9/L, mean ± SD</w:t>
            </w:r>
          </w:p>
          <w:p w14:paraId="4F3FF18D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packed cell volume (PCV), %, mean ± SD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322854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938.81±394.61</w:t>
            </w:r>
          </w:p>
          <w:p w14:paraId="3E604445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21.61±17.73</w:t>
            </w:r>
          </w:p>
          <w:p w14:paraId="0E27E37C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41.75±25.85</w:t>
            </w:r>
          </w:p>
          <w:p w14:paraId="2B4ECC6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6.12±1.33</w:t>
            </w:r>
          </w:p>
          <w:p w14:paraId="0904B31C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299.54±96.35</w:t>
            </w:r>
          </w:p>
          <w:p w14:paraId="14580048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37.86±5.4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F0F8C19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27E4890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60E3F" w:rsidRPr="005D3D35" w14:paraId="37CBD7DB" w14:textId="77777777">
        <w:tc>
          <w:tcPr>
            <w:tcW w:w="5103" w:type="dxa"/>
            <w:tcBorders>
              <w:top w:val="nil"/>
            </w:tcBorders>
          </w:tcPr>
          <w:p w14:paraId="5CAFB6E6" w14:textId="77777777" w:rsidR="00760E3F" w:rsidRPr="005D3D35" w:rsidRDefault="00000000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serum albumin (ALB), g/L, mean ± SD</w:t>
            </w:r>
          </w:p>
        </w:tc>
        <w:tc>
          <w:tcPr>
            <w:tcW w:w="1438" w:type="dxa"/>
            <w:tcBorders>
              <w:top w:val="nil"/>
            </w:tcBorders>
          </w:tcPr>
          <w:p w14:paraId="5C086C2C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36.04±6.32</w:t>
            </w:r>
          </w:p>
        </w:tc>
        <w:tc>
          <w:tcPr>
            <w:tcW w:w="1502" w:type="dxa"/>
            <w:tcBorders>
              <w:top w:val="nil"/>
            </w:tcBorders>
          </w:tcPr>
          <w:p w14:paraId="4A2AACED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nil"/>
            </w:tcBorders>
          </w:tcPr>
          <w:p w14:paraId="6238CAE0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</w:tbl>
    <w:p w14:paraId="2224B64A" w14:textId="77777777" w:rsidR="00760E3F" w:rsidRDefault="00760E3F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75720487" w14:textId="77777777" w:rsidR="00760E3F" w:rsidRDefault="00760E3F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3224B278" w14:textId="77777777" w:rsidR="00760E3F" w:rsidRDefault="00760E3F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5C68767" w14:textId="77777777" w:rsidR="00760E3F" w:rsidRDefault="00760E3F">
      <w:pPr>
        <w:rPr>
          <w:rStyle w:val="label"/>
          <w:rFonts w:ascii="Times New Roman" w:hAnsi="Times New Roman" w:cs="Times New Roman" w:hint="eastAsia"/>
          <w:b/>
          <w:bCs/>
          <w:color w:val="1F1F1F"/>
          <w:sz w:val="18"/>
          <w:szCs w:val="18"/>
        </w:rPr>
      </w:pPr>
    </w:p>
    <w:p w14:paraId="7FDB9212" w14:textId="435D7BCE" w:rsidR="000D7654" w:rsidRPr="005D3D35" w:rsidRDefault="000D7654" w:rsidP="000D7654">
      <w:pPr>
        <w:jc w:val="both"/>
        <w:rPr>
          <w:rStyle w:val="label"/>
          <w:rFonts w:ascii="Times New Roman" w:hAnsi="Times New Roman" w:cs="Times New Roman"/>
          <w:b/>
          <w:bCs/>
          <w:color w:val="1F1F1F"/>
          <w:sz w:val="21"/>
          <w:szCs w:val="21"/>
        </w:rPr>
      </w:pPr>
      <w:r w:rsidRPr="005D3D35">
        <w:rPr>
          <w:rStyle w:val="label"/>
          <w:rFonts w:ascii="Times New Roman" w:hAnsi="Times New Roman" w:cs="Times New Roman"/>
          <w:b/>
          <w:bCs/>
          <w:color w:val="1F1F1F"/>
          <w:sz w:val="21"/>
          <w:szCs w:val="21"/>
        </w:rPr>
        <w:lastRenderedPageBreak/>
        <w:t>Table S</w:t>
      </w:r>
      <w:r w:rsidR="00DE0B6C" w:rsidRPr="005D3D35">
        <w:rPr>
          <w:rStyle w:val="label"/>
          <w:rFonts w:ascii="Times New Roman" w:hAnsi="Times New Roman" w:cs="Times New Roman" w:hint="eastAsia"/>
          <w:b/>
          <w:bCs/>
          <w:color w:val="1F1F1F"/>
          <w:sz w:val="21"/>
          <w:szCs w:val="21"/>
        </w:rPr>
        <w:t>2</w:t>
      </w:r>
      <w:r w:rsidRPr="005D3D35">
        <w:rPr>
          <w:rStyle w:val="label"/>
          <w:rFonts w:ascii="Times New Roman" w:hAnsi="Times New Roman" w:cs="Times New Roman" w:hint="eastAsia"/>
          <w:b/>
          <w:bCs/>
          <w:color w:val="1F1F1F"/>
          <w:sz w:val="21"/>
          <w:szCs w:val="21"/>
        </w:rPr>
        <w:t xml:space="preserve">: Clinical information </w:t>
      </w:r>
      <w:r w:rsidR="00DE0B6C" w:rsidRPr="005D3D35">
        <w:rPr>
          <w:rStyle w:val="label"/>
          <w:rFonts w:ascii="Times New Roman" w:hAnsi="Times New Roman" w:cs="Times New Roman" w:hint="eastAsia"/>
          <w:b/>
          <w:bCs/>
          <w:color w:val="1F1F1F"/>
          <w:sz w:val="21"/>
          <w:szCs w:val="21"/>
        </w:rPr>
        <w:t xml:space="preserve">of </w:t>
      </w:r>
      <w:r w:rsidR="00DE0B6C" w:rsidRPr="005D3D35">
        <w:rPr>
          <w:rFonts w:ascii="Times New Roman" w:hAnsi="Times New Roman" w:cs="Times New Roman"/>
          <w:b/>
          <w:bCs/>
          <w:color w:val="1F1F1F"/>
          <w:sz w:val="21"/>
          <w:szCs w:val="21"/>
        </w:rPr>
        <w:t xml:space="preserve">GEO </w:t>
      </w:r>
      <w:r w:rsidR="00DE0B6C" w:rsidRPr="005D3D35">
        <w:rPr>
          <w:rFonts w:ascii="Times New Roman" w:hAnsi="Times New Roman" w:cs="Times New Roman" w:hint="eastAsia"/>
          <w:b/>
          <w:bCs/>
          <w:color w:val="1F1F1F"/>
          <w:sz w:val="21"/>
          <w:szCs w:val="21"/>
        </w:rPr>
        <w:t>d</w:t>
      </w:r>
      <w:r w:rsidR="00DE0B6C" w:rsidRPr="005D3D35">
        <w:rPr>
          <w:rFonts w:ascii="Times New Roman" w:hAnsi="Times New Roman" w:cs="Times New Roman"/>
          <w:b/>
          <w:bCs/>
          <w:color w:val="1F1F1F"/>
          <w:sz w:val="21"/>
          <w:szCs w:val="21"/>
        </w:rPr>
        <w:t>ata</w:t>
      </w:r>
    </w:p>
    <w:tbl>
      <w:tblPr>
        <w:tblStyle w:val="ab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386"/>
        <w:gridCol w:w="1386"/>
        <w:gridCol w:w="1638"/>
        <w:gridCol w:w="1638"/>
        <w:gridCol w:w="1638"/>
      </w:tblGrid>
      <w:tr w:rsidR="00656AAD" w:rsidRPr="005D3D35" w14:paraId="1D80DB12" w14:textId="77777777" w:rsidTr="00A70AFA">
        <w:tc>
          <w:tcPr>
            <w:tcW w:w="1439" w:type="dxa"/>
            <w:tcBorders>
              <w:bottom w:val="single" w:sz="4" w:space="0" w:color="auto"/>
            </w:tcBorders>
          </w:tcPr>
          <w:p w14:paraId="257FC031" w14:textId="70634131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ccession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1954F60" w14:textId="7E63BAC5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C6E5739" w14:textId="2C05460F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2300F7" w14:textId="1FF7B1D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FCD0D3" w14:textId="28C0BEC4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D pati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E3EAE4" w14:textId="05633994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ontrol</w:t>
            </w:r>
          </w:p>
        </w:tc>
      </w:tr>
      <w:tr w:rsidR="00656AAD" w:rsidRPr="005D3D35" w14:paraId="0EC09DEB" w14:textId="77777777" w:rsidTr="00A70AFA">
        <w:tc>
          <w:tcPr>
            <w:tcW w:w="1439" w:type="dxa"/>
            <w:tcBorders>
              <w:bottom w:val="nil"/>
            </w:tcBorders>
          </w:tcPr>
          <w:p w14:paraId="30897B4E" w14:textId="72235EE1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207794285"/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SE75214</w:t>
            </w:r>
          </w:p>
          <w:p w14:paraId="7360F5D6" w14:textId="360D7399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bottom w:val="nil"/>
            </w:tcBorders>
          </w:tcPr>
          <w:p w14:paraId="0735CBAB" w14:textId="441A2CDB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ucosa</w:t>
            </w:r>
          </w:p>
        </w:tc>
        <w:tc>
          <w:tcPr>
            <w:tcW w:w="1438" w:type="dxa"/>
            <w:tcBorders>
              <w:bottom w:val="nil"/>
            </w:tcBorders>
          </w:tcPr>
          <w:p w14:paraId="36CF2838" w14:textId="5953D30B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olon</w:t>
            </w:r>
          </w:p>
        </w:tc>
        <w:tc>
          <w:tcPr>
            <w:tcW w:w="1701" w:type="dxa"/>
            <w:tcBorders>
              <w:bottom w:val="nil"/>
            </w:tcBorders>
          </w:tcPr>
          <w:p w14:paraId="1B75BE0F" w14:textId="301528E8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0D97816" w14:textId="165F72A2" w:rsidR="00656AAD" w:rsidRPr="005D3D35" w:rsidRDefault="008E4554" w:rsidP="001F11B8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701" w:type="dxa"/>
            <w:tcBorders>
              <w:bottom w:val="nil"/>
            </w:tcBorders>
          </w:tcPr>
          <w:p w14:paraId="69C40AB3" w14:textId="51FBD2DA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bottom w:val="nil"/>
            </w:tcBorders>
          </w:tcPr>
          <w:p w14:paraId="20DB6DE4" w14:textId="328D6426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</w:tr>
      <w:tr w:rsidR="00656AAD" w:rsidRPr="005D3D35" w14:paraId="5017E693" w14:textId="77777777" w:rsidTr="00A70AFA">
        <w:tc>
          <w:tcPr>
            <w:tcW w:w="1439" w:type="dxa"/>
            <w:tcBorders>
              <w:top w:val="nil"/>
              <w:bottom w:val="nil"/>
            </w:tcBorders>
          </w:tcPr>
          <w:p w14:paraId="02F74EB5" w14:textId="5B7D7C9B" w:rsidR="00656AAD" w:rsidRPr="005D3D35" w:rsidRDefault="00656AAD" w:rsidP="001F11B8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D8E8879" w14:textId="77777777" w:rsidR="00656AAD" w:rsidRPr="005D3D35" w:rsidRDefault="00656AAD" w:rsidP="00EA692D">
            <w:pPr>
              <w:spacing w:after="0" w:line="240" w:lineRule="auto"/>
              <w:ind w:firstLine="260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972F326" w14:textId="77777777" w:rsidR="00656AAD" w:rsidRPr="005D3D35" w:rsidRDefault="00656AAD" w:rsidP="00EA692D">
            <w:pPr>
              <w:spacing w:after="0" w:line="240" w:lineRule="auto"/>
              <w:ind w:firstLine="260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7C418" w14:textId="5481A153" w:rsidR="00656AAD" w:rsidRPr="005D3D35" w:rsidRDefault="008E4554" w:rsidP="00A70AFA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ale</w:t>
            </w: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3E64DFB9" w14:textId="633B54A8" w:rsidR="008E4554" w:rsidRPr="005D3D35" w:rsidRDefault="008E4554" w:rsidP="00A70AFA">
            <w:pPr>
              <w:spacing w:after="0" w:line="24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0B826535" w14:textId="3E9BED09" w:rsidR="00656AAD" w:rsidRPr="005D3D35" w:rsidRDefault="008E4554" w:rsidP="00EA692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Age, Median (Q1, Q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DB4E5" w14:textId="2ED93F47" w:rsidR="008E4554" w:rsidRPr="005D3D35" w:rsidRDefault="00956F96" w:rsidP="00EA692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E4554"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  <w:p w14:paraId="62FBE26B" w14:textId="77777777" w:rsidR="008E4554" w:rsidRPr="005D3D35" w:rsidRDefault="00956F96" w:rsidP="00EA692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  <w:p w14:paraId="7E36DBDF" w14:textId="3E1C41CF" w:rsidR="00956F96" w:rsidRPr="005D3D35" w:rsidRDefault="00956F96" w:rsidP="00EA692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B1DAB8" w14:textId="5F0C1768" w:rsidR="00656AAD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  <w:p w14:paraId="342D9A61" w14:textId="77777777" w:rsidR="00956F96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  <w:p w14:paraId="595EC6B7" w14:textId="548850BB" w:rsidR="008E4554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</w:tr>
      <w:tr w:rsidR="00656AAD" w:rsidRPr="005D3D35" w14:paraId="0EE97BC3" w14:textId="77777777" w:rsidTr="00A70AFA">
        <w:tc>
          <w:tcPr>
            <w:tcW w:w="1439" w:type="dxa"/>
            <w:tcBorders>
              <w:top w:val="nil"/>
              <w:bottom w:val="nil"/>
            </w:tcBorders>
          </w:tcPr>
          <w:p w14:paraId="3FF56B45" w14:textId="6C79A598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DB901E1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CC07557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5A0871" w14:textId="5FF8959D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21160D" w14:textId="5E909C53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7BE5A" w14:textId="6CC9F264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3"/>
      <w:tr w:rsidR="00656AAD" w:rsidRPr="005D3D35" w14:paraId="40A87DF2" w14:textId="77777777" w:rsidTr="00A70AFA">
        <w:tc>
          <w:tcPr>
            <w:tcW w:w="1439" w:type="dxa"/>
            <w:tcBorders>
              <w:top w:val="nil"/>
              <w:bottom w:val="nil"/>
            </w:tcBorders>
          </w:tcPr>
          <w:p w14:paraId="70E06778" w14:textId="1C52B3D2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SE261086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11683FA" w14:textId="34A0EDBB" w:rsidR="00656AAD" w:rsidRPr="005D3D35" w:rsidRDefault="00656AAD" w:rsidP="00D96857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ucosa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D69D578" w14:textId="609E54BF" w:rsidR="00656AAD" w:rsidRPr="005D3D35" w:rsidRDefault="00656AAD" w:rsidP="00D9685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ol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031898" w14:textId="77777777" w:rsidR="008E4554" w:rsidRPr="005D3D35" w:rsidRDefault="008E4554" w:rsidP="008E4554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  <w:p w14:paraId="73D34CD7" w14:textId="77777777" w:rsidR="008E4554" w:rsidRPr="005D3D35" w:rsidRDefault="008E4554" w:rsidP="008E4554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  <w:p w14:paraId="0C37DB34" w14:textId="77777777" w:rsidR="008E4554" w:rsidRPr="005D3D35" w:rsidRDefault="008E4554" w:rsidP="00A70AFA">
            <w:pPr>
              <w:spacing w:after="0" w:line="24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ale, n (%)</w:t>
            </w:r>
          </w:p>
          <w:p w14:paraId="55E1208C" w14:textId="77777777" w:rsidR="008E4554" w:rsidRPr="005D3D35" w:rsidRDefault="008E4554" w:rsidP="00A70AFA">
            <w:pPr>
              <w:spacing w:after="0" w:line="240" w:lineRule="auto"/>
              <w:ind w:firstLineChars="100" w:firstLine="21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Female, n (%)</w:t>
            </w:r>
          </w:p>
          <w:p w14:paraId="20C2299A" w14:textId="27275544" w:rsidR="00656AAD" w:rsidRPr="005D3D35" w:rsidRDefault="008E4554" w:rsidP="008E455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Age, Median (Q1, Q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DDD347" w14:textId="513113ED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  <w:p w14:paraId="69543A24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44D5E75" w14:textId="7029102D" w:rsidR="00656AAD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  <w:p w14:paraId="35E34B86" w14:textId="796A000F" w:rsidR="00656AAD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  <w:p w14:paraId="2FD9E0AC" w14:textId="0039085D" w:rsidR="00656AAD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BF9C04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  <w:p w14:paraId="7917E405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0DD5C1D" w14:textId="77777777" w:rsidR="00956F96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2E92409B" w14:textId="52FE4D03" w:rsidR="00956F96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  <w:p w14:paraId="548D0292" w14:textId="3B14F89C" w:rsidR="00656AAD" w:rsidRPr="005D3D35" w:rsidRDefault="00956F96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N/A</w:t>
            </w:r>
          </w:p>
        </w:tc>
      </w:tr>
      <w:tr w:rsidR="00656AAD" w:rsidRPr="005D3D35" w14:paraId="7E0CBF9C" w14:textId="77777777" w:rsidTr="00A70AFA">
        <w:tc>
          <w:tcPr>
            <w:tcW w:w="1439" w:type="dxa"/>
            <w:tcBorders>
              <w:top w:val="nil"/>
              <w:bottom w:val="nil"/>
            </w:tcBorders>
          </w:tcPr>
          <w:p w14:paraId="63B6C3F7" w14:textId="59EF1D5D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SE52746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7D7CCFDC" w14:textId="1793D4F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ucosa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DBE1834" w14:textId="7150B159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ol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46526E" w14:textId="702F32D5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07F9BF" w14:textId="112251DA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04C52B" w14:textId="58A5E88A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</w:tr>
      <w:tr w:rsidR="00656AAD" w:rsidRPr="005D3D35" w14:paraId="71E8C658" w14:textId="77777777" w:rsidTr="00A70AFA">
        <w:tc>
          <w:tcPr>
            <w:tcW w:w="1439" w:type="dxa"/>
            <w:tcBorders>
              <w:top w:val="nil"/>
              <w:bottom w:val="nil"/>
            </w:tcBorders>
          </w:tcPr>
          <w:p w14:paraId="6109F7CD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BC7CC8A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5CD3B9C6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D85A49" w14:textId="60B3626C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C619B2" w14:textId="77D52AD0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D491C4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56AAD" w:rsidRPr="005D3D35" w14:paraId="45CBFFF1" w14:textId="77777777" w:rsidTr="00A70AFA">
        <w:tc>
          <w:tcPr>
            <w:tcW w:w="1439" w:type="dxa"/>
            <w:tcBorders>
              <w:top w:val="nil"/>
              <w:bottom w:val="nil"/>
            </w:tcBorders>
          </w:tcPr>
          <w:p w14:paraId="6A0DA4D2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6B17019" w14:textId="77777777" w:rsidR="00656AAD" w:rsidRPr="005D3D35" w:rsidRDefault="00656AAD" w:rsidP="00656AAD">
            <w:pPr>
              <w:spacing w:after="0" w:line="240" w:lineRule="auto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06E8F2AB" w14:textId="77777777" w:rsidR="00656AAD" w:rsidRPr="005D3D35" w:rsidRDefault="00656AAD" w:rsidP="00D96857">
            <w:pPr>
              <w:spacing w:after="0" w:line="24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222C95" w14:textId="418ADA64" w:rsidR="00656AAD" w:rsidRPr="005D3D35" w:rsidRDefault="00656AAD" w:rsidP="00A70AFA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Male, n (%)</w:t>
            </w:r>
          </w:p>
          <w:p w14:paraId="4187C410" w14:textId="52154E02" w:rsidR="00656AAD" w:rsidRPr="005D3D35" w:rsidRDefault="00656AAD" w:rsidP="00A70AFA">
            <w:pPr>
              <w:spacing w:after="0" w:line="24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Femal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745142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7 (70%)</w:t>
            </w:r>
          </w:p>
          <w:p w14:paraId="47346BB2" w14:textId="66810BF3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3 (3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51529F" w14:textId="7BD380DC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10 (58.83%)</w:t>
            </w:r>
          </w:p>
          <w:p w14:paraId="411460A2" w14:textId="11D6EF61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7 (41.18%)</w:t>
            </w:r>
          </w:p>
        </w:tc>
      </w:tr>
      <w:tr w:rsidR="00656AAD" w:rsidRPr="005D3D35" w14:paraId="5033EEC6" w14:textId="77777777" w:rsidTr="00A70AFA"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0984EF1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7635E982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</w:tcPr>
          <w:p w14:paraId="1BF7FF05" w14:textId="77777777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A15BFB" w14:textId="7C478148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Age, Median (Q1, Q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146585" w14:textId="4DC47C53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4.0</w:t>
            </w: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33.0</w:t>
            </w: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-41.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878632" w14:textId="200646FB" w:rsidR="00656AAD" w:rsidRPr="005D3D35" w:rsidRDefault="00656AAD" w:rsidP="001F11B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50.0 (39.0-54.0)</w:t>
            </w:r>
          </w:p>
        </w:tc>
      </w:tr>
    </w:tbl>
    <w:p w14:paraId="3CF3298B" w14:textId="77777777" w:rsidR="000D7654" w:rsidRDefault="000D7654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B7731A3" w14:textId="77777777" w:rsidR="000D7654" w:rsidRDefault="000D7654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BC2E5F3" w14:textId="77777777" w:rsidR="000D7654" w:rsidRDefault="000D7654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162D3D6" w14:textId="77777777" w:rsidR="000D7654" w:rsidRDefault="000D7654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4407AA3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4A7FACBD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2633C491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0D0BF5FF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576D4753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5916CA7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27E8C6A0" w14:textId="77777777" w:rsidR="005D3D35" w:rsidRDefault="005D3D35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07A2F30D" w14:textId="77777777" w:rsidR="00A70AFA" w:rsidRDefault="00A70AFA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363185E3" w14:textId="77777777" w:rsidR="00A70AFA" w:rsidRDefault="00A70AFA">
      <w:pPr>
        <w:rPr>
          <w:rStyle w:val="label"/>
          <w:rFonts w:ascii="Times New Roman" w:hAnsi="Times New Roman" w:cs="Times New Roman"/>
          <w:b/>
          <w:bCs/>
          <w:color w:val="1F1F1F"/>
          <w:sz w:val="18"/>
          <w:szCs w:val="18"/>
        </w:rPr>
      </w:pPr>
    </w:p>
    <w:p w14:paraId="68B4F0CE" w14:textId="77777777" w:rsidR="00A70AFA" w:rsidRDefault="00A70AFA">
      <w:pPr>
        <w:rPr>
          <w:rStyle w:val="label"/>
          <w:rFonts w:ascii="Times New Roman" w:hAnsi="Times New Roman" w:cs="Times New Roman" w:hint="eastAsia"/>
          <w:b/>
          <w:bCs/>
          <w:color w:val="1F1F1F"/>
          <w:sz w:val="18"/>
          <w:szCs w:val="18"/>
        </w:rPr>
      </w:pPr>
    </w:p>
    <w:p w14:paraId="0C45620C" w14:textId="26C0902C" w:rsidR="00760E3F" w:rsidRPr="005D3D35" w:rsidRDefault="0000000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4" w:name="OLE_LINK2"/>
      <w:r w:rsidRPr="005D3D35">
        <w:rPr>
          <w:rStyle w:val="label"/>
          <w:rFonts w:ascii="Times New Roman" w:hAnsi="Times New Roman" w:cs="Times New Roman"/>
          <w:b/>
          <w:bCs/>
          <w:color w:val="1F1F1F"/>
          <w:sz w:val="21"/>
          <w:szCs w:val="21"/>
        </w:rPr>
        <w:lastRenderedPageBreak/>
        <w:t>Table S</w:t>
      </w:r>
      <w:bookmarkEnd w:id="4"/>
      <w:r w:rsidR="00DE0B6C" w:rsidRPr="005D3D35">
        <w:rPr>
          <w:rStyle w:val="label"/>
          <w:rFonts w:ascii="Times New Roman" w:hAnsi="Times New Roman" w:cs="Times New Roman" w:hint="eastAsia"/>
          <w:b/>
          <w:bCs/>
          <w:color w:val="1F1F1F"/>
          <w:sz w:val="21"/>
          <w:szCs w:val="21"/>
        </w:rPr>
        <w:t>3</w:t>
      </w:r>
      <w:r w:rsidRPr="005D3D35">
        <w:rPr>
          <w:rStyle w:val="label"/>
          <w:rFonts w:ascii="Times New Roman" w:hAnsi="Times New Roman" w:cs="Times New Roman" w:hint="eastAsia"/>
          <w:b/>
          <w:bCs/>
          <w:color w:val="1F1F1F"/>
          <w:sz w:val="21"/>
          <w:szCs w:val="21"/>
        </w:rPr>
        <w:t xml:space="preserve">: </w:t>
      </w:r>
      <w:r w:rsidRPr="005D3D35">
        <w:rPr>
          <w:rFonts w:ascii="Times New Roman" w:hAnsi="Times New Roman" w:cs="Times New Roman"/>
          <w:b/>
          <w:bCs/>
          <w:color w:val="1F1F1F"/>
          <w:sz w:val="21"/>
          <w:szCs w:val="21"/>
        </w:rPr>
        <w:t>The sequences of gene-specific primer sets used for qPC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2"/>
        <w:gridCol w:w="1701"/>
        <w:gridCol w:w="1701"/>
      </w:tblGrid>
      <w:tr w:rsidR="00760E3F" w14:paraId="26AF727A" w14:textId="77777777">
        <w:tc>
          <w:tcPr>
            <w:tcW w:w="4468" w:type="dxa"/>
            <w:tcBorders>
              <w:bottom w:val="single" w:sz="4" w:space="0" w:color="auto"/>
            </w:tcBorders>
          </w:tcPr>
          <w:p w14:paraId="5CCF21D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5" w:name="_Hlk207788640"/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ligonucleotid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528A94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9B1633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ENTIFIER</w:t>
            </w:r>
          </w:p>
        </w:tc>
      </w:tr>
      <w:tr w:rsidR="00760E3F" w14:paraId="70739CBB" w14:textId="77777777">
        <w:tc>
          <w:tcPr>
            <w:tcW w:w="4468" w:type="dxa"/>
            <w:tcBorders>
              <w:bottom w:val="nil"/>
            </w:tcBorders>
          </w:tcPr>
          <w:p w14:paraId="33C784E4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D40-F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ACTGAAACGGAATGCCTTCCT</w:t>
            </w:r>
          </w:p>
        </w:tc>
        <w:tc>
          <w:tcPr>
            <w:tcW w:w="1701" w:type="dxa"/>
            <w:tcBorders>
              <w:bottom w:val="nil"/>
            </w:tcBorders>
          </w:tcPr>
          <w:p w14:paraId="0841FF1D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Tsingke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66E4BEAB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14:paraId="3EABA203" w14:textId="77777777">
        <w:tc>
          <w:tcPr>
            <w:tcW w:w="4468" w:type="dxa"/>
            <w:tcBorders>
              <w:top w:val="nil"/>
              <w:bottom w:val="nil"/>
            </w:tcBorders>
          </w:tcPr>
          <w:p w14:paraId="1E50A061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D40-R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CTCACTCGTACAGTGC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257931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A6F902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760E3F" w14:paraId="62AE00CF" w14:textId="77777777">
        <w:tc>
          <w:tcPr>
            <w:tcW w:w="4468" w:type="dxa"/>
            <w:tcBorders>
              <w:top w:val="nil"/>
              <w:bottom w:val="nil"/>
            </w:tcBorders>
          </w:tcPr>
          <w:p w14:paraId="5973103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APDH-F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CACCATCTTCCAGGAGCG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425152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Tsingk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367EDF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14:paraId="76D82560" w14:textId="77777777">
        <w:tc>
          <w:tcPr>
            <w:tcW w:w="4468" w:type="dxa"/>
            <w:tcBorders>
              <w:top w:val="nil"/>
              <w:bottom w:val="nil"/>
            </w:tcBorders>
          </w:tcPr>
          <w:p w14:paraId="4861F032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APDH-R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GATGGCATGGACTGTGGT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4896B0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C9C6B0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760E3F" w14:paraId="2B9FC124" w14:textId="77777777">
        <w:tc>
          <w:tcPr>
            <w:tcW w:w="4468" w:type="dxa"/>
            <w:tcBorders>
              <w:top w:val="nil"/>
              <w:bottom w:val="nil"/>
            </w:tcBorders>
          </w:tcPr>
          <w:p w14:paraId="5D1ED31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Cd40-F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TGTCATCTGTGAAAAGGTGG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9576C6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Tsingk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FA33BE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14:paraId="59CBA59A" w14:textId="77777777">
        <w:tc>
          <w:tcPr>
            <w:tcW w:w="4468" w:type="dxa"/>
            <w:tcBorders>
              <w:top w:val="nil"/>
              <w:bottom w:val="nil"/>
            </w:tcBorders>
          </w:tcPr>
          <w:p w14:paraId="2AC146A4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mCd40-R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ACTGGAGCAGCGGTGTTA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BFBCC5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B9BE6F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760E3F" w14:paraId="5A4C2643" w14:textId="77777777">
        <w:tc>
          <w:tcPr>
            <w:tcW w:w="4468" w:type="dxa"/>
            <w:tcBorders>
              <w:top w:val="nil"/>
              <w:bottom w:val="nil"/>
            </w:tcBorders>
          </w:tcPr>
          <w:p w14:paraId="749CF9C1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mGapdh</w:t>
            </w:r>
            <w:proofErr w:type="spellEnd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AGGTCGGTGTGAACGGATT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266822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Tsingk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5C67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1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  <w:bookmarkEnd w:id="6"/>
          </w:p>
        </w:tc>
      </w:tr>
      <w:tr w:rsidR="00760E3F" w14:paraId="0E7ECD6F" w14:textId="77777777">
        <w:tc>
          <w:tcPr>
            <w:tcW w:w="4468" w:type="dxa"/>
            <w:tcBorders>
              <w:top w:val="nil"/>
              <w:bottom w:val="nil"/>
            </w:tcBorders>
          </w:tcPr>
          <w:p w14:paraId="3664C091" w14:textId="77777777" w:rsidR="00760E3F" w:rsidRPr="005D3D35" w:rsidRDefault="00000000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mGapdh</w:t>
            </w:r>
            <w:proofErr w:type="spellEnd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R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sz w:val="21"/>
                <w:szCs w:val="21"/>
              </w:rPr>
              <w:t>TGTAGACCATGTAGTTGAGGT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3C478D" w14:textId="77777777" w:rsidR="00760E3F" w:rsidRPr="005D3D35" w:rsidRDefault="00760E3F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91D3FF" w14:textId="77777777" w:rsidR="00760E3F" w:rsidRPr="005D3D35" w:rsidRDefault="00760E3F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</w:p>
        </w:tc>
      </w:tr>
      <w:tr w:rsidR="00760E3F" w14:paraId="23F0AE6B" w14:textId="77777777">
        <w:tc>
          <w:tcPr>
            <w:tcW w:w="4468" w:type="dxa"/>
            <w:tcBorders>
              <w:top w:val="nil"/>
              <w:bottom w:val="nil"/>
            </w:tcBorders>
          </w:tcPr>
          <w:p w14:paraId="319BCF1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Style w:val="ac"/>
                <w:rFonts w:ascii="Times New Roman" w:hAnsi="Times New Roman" w:cs="Times New Roman"/>
                <w:color w:val="1F1F1F"/>
                <w:sz w:val="21"/>
                <w:szCs w:val="21"/>
              </w:rPr>
              <w:t>F. </w:t>
            </w:r>
            <w:proofErr w:type="spellStart"/>
            <w:r w:rsidRPr="005D3D35">
              <w:rPr>
                <w:rStyle w:val="ac"/>
                <w:rFonts w:ascii="Times New Roman" w:hAnsi="Times New Roman" w:cs="Times New Roman"/>
                <w:color w:val="1F1F1F"/>
                <w:sz w:val="21"/>
                <w:szCs w:val="21"/>
              </w:rPr>
              <w:t>nucleatum</w:t>
            </w:r>
            <w:proofErr w:type="spellEnd"/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-F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color w:val="1F1F1F"/>
                <w:sz w:val="21"/>
                <w:szCs w:val="21"/>
              </w:rPr>
              <w:t>CAACCATTACTTTAACTCTACCATGTTC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64DFA1" w14:textId="77777777" w:rsidR="00760E3F" w:rsidRPr="005D3D35" w:rsidRDefault="00000000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Tsingk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E3EC64" w14:textId="77777777" w:rsidR="00760E3F" w:rsidRPr="005D3D35" w:rsidRDefault="00000000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14:paraId="68481AFD" w14:textId="77777777">
        <w:tc>
          <w:tcPr>
            <w:tcW w:w="4468" w:type="dxa"/>
            <w:tcBorders>
              <w:top w:val="nil"/>
              <w:bottom w:val="nil"/>
            </w:tcBorders>
          </w:tcPr>
          <w:p w14:paraId="635FFC89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Style w:val="ac"/>
                <w:rFonts w:ascii="Times New Roman" w:hAnsi="Times New Roman" w:cs="Times New Roman"/>
                <w:color w:val="1F1F1F"/>
                <w:sz w:val="21"/>
                <w:szCs w:val="21"/>
              </w:rPr>
              <w:t>F. </w:t>
            </w:r>
            <w:proofErr w:type="spellStart"/>
            <w:r w:rsidRPr="005D3D35">
              <w:rPr>
                <w:rStyle w:val="ac"/>
                <w:rFonts w:ascii="Times New Roman" w:hAnsi="Times New Roman" w:cs="Times New Roman"/>
                <w:color w:val="1F1F1F"/>
                <w:sz w:val="21"/>
                <w:szCs w:val="21"/>
              </w:rPr>
              <w:t>nucleatum</w:t>
            </w:r>
            <w:proofErr w:type="spellEnd"/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-</w:t>
            </w:r>
            <w:r w:rsidRPr="005D3D35">
              <w:rPr>
                <w:rFonts w:ascii="Times New Roman" w:hAnsi="Times New Roman" w:cs="Times New Roman" w:hint="eastAsia"/>
                <w:color w:val="1F1F1F"/>
                <w:sz w:val="21"/>
                <w:szCs w:val="21"/>
              </w:rPr>
              <w:t>R</w:t>
            </w: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color w:val="1F1F1F"/>
                <w:sz w:val="21"/>
                <w:szCs w:val="21"/>
              </w:rPr>
              <w:t>GTTGACTTTACAGAAGGAGATTATGTAAAAAT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68006A" w14:textId="77777777" w:rsidR="00760E3F" w:rsidRPr="005D3D35" w:rsidRDefault="00760E3F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E4CAE2" w14:textId="77777777" w:rsidR="00760E3F" w:rsidRPr="005D3D35" w:rsidRDefault="00760E3F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</w:p>
        </w:tc>
      </w:tr>
      <w:tr w:rsidR="00760E3F" w14:paraId="710D3A9D" w14:textId="77777777">
        <w:tc>
          <w:tcPr>
            <w:tcW w:w="4468" w:type="dxa"/>
            <w:tcBorders>
              <w:top w:val="nil"/>
              <w:bottom w:val="nil"/>
            </w:tcBorders>
          </w:tcPr>
          <w:p w14:paraId="3140426A" w14:textId="77777777" w:rsidR="00760E3F" w:rsidRPr="005D3D35" w:rsidRDefault="000000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16S-F: </w:t>
            </w:r>
            <w:r w:rsidRPr="005D3D35">
              <w:rPr>
                <w:rFonts w:ascii="Times New Roman" w:hAnsi="Times New Roman" w:cs="Times New Roman" w:hint="eastAsia"/>
                <w:color w:val="1F1F1F"/>
                <w:sz w:val="21"/>
                <w:szCs w:val="21"/>
              </w:rPr>
              <w:t>GTGCCAGCMGCCGCGGTA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40A292" w14:textId="77777777" w:rsidR="00760E3F" w:rsidRPr="005D3D35" w:rsidRDefault="00000000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  <w:proofErr w:type="spellStart"/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Tsingk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96826" w14:textId="77777777" w:rsidR="00760E3F" w:rsidRPr="005D3D35" w:rsidRDefault="00000000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760E3F" w14:paraId="6223FE29" w14:textId="77777777">
        <w:tc>
          <w:tcPr>
            <w:tcW w:w="4468" w:type="dxa"/>
            <w:tcBorders>
              <w:top w:val="nil"/>
            </w:tcBorders>
          </w:tcPr>
          <w:p w14:paraId="238E9DCF" w14:textId="77777777" w:rsidR="00760E3F" w:rsidRPr="005D3D35" w:rsidRDefault="00000000">
            <w:pPr>
              <w:spacing w:after="0" w:line="240" w:lineRule="auto"/>
              <w:rPr>
                <w:rFonts w:hint="eastAsia"/>
                <w:sz w:val="21"/>
                <w:szCs w:val="21"/>
              </w:rPr>
            </w:pP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16S-</w:t>
            </w:r>
            <w:r w:rsidRPr="005D3D35">
              <w:rPr>
                <w:rFonts w:ascii="Times New Roman" w:hAnsi="Times New Roman" w:cs="Times New Roman" w:hint="eastAsia"/>
                <w:color w:val="1F1F1F"/>
                <w:sz w:val="21"/>
                <w:szCs w:val="21"/>
              </w:rPr>
              <w:t>R</w:t>
            </w:r>
            <w:r w:rsidRPr="005D3D35">
              <w:rPr>
                <w:rFonts w:ascii="Times New Roman" w:hAnsi="Times New Roman" w:cs="Times New Roman"/>
                <w:color w:val="1F1F1F"/>
                <w:sz w:val="21"/>
                <w:szCs w:val="21"/>
              </w:rPr>
              <w:t>:</w:t>
            </w:r>
            <w:r w:rsidRPr="005D3D35">
              <w:rPr>
                <w:rFonts w:hint="eastAsia"/>
                <w:sz w:val="21"/>
                <w:szCs w:val="21"/>
              </w:rPr>
              <w:t xml:space="preserve"> </w:t>
            </w:r>
            <w:r w:rsidRPr="005D3D35">
              <w:rPr>
                <w:rFonts w:ascii="Times New Roman" w:hAnsi="Times New Roman" w:cs="Times New Roman" w:hint="eastAsia"/>
                <w:color w:val="1F1F1F"/>
                <w:sz w:val="21"/>
                <w:szCs w:val="21"/>
              </w:rPr>
              <w:t>GACTACCAGGGTATCTAATCC</w:t>
            </w:r>
          </w:p>
        </w:tc>
        <w:tc>
          <w:tcPr>
            <w:tcW w:w="1701" w:type="dxa"/>
            <w:tcBorders>
              <w:top w:val="nil"/>
            </w:tcBorders>
          </w:tcPr>
          <w:p w14:paraId="3148E2F2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4372219" w14:textId="77777777" w:rsidR="00760E3F" w:rsidRPr="005D3D35" w:rsidRDefault="00760E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5"/>
    </w:tbl>
    <w:p w14:paraId="47E2D834" w14:textId="77777777" w:rsidR="00416B0D" w:rsidRDefault="00416B0D">
      <w:pPr>
        <w:rPr>
          <w:rFonts w:ascii="Times New Roman" w:hAnsi="Times New Roman" w:cs="Times New Roman"/>
          <w:b/>
          <w:bCs/>
        </w:rPr>
      </w:pPr>
    </w:p>
    <w:p w14:paraId="21771F46" w14:textId="77777777" w:rsidR="00956F96" w:rsidRDefault="00956F96">
      <w:pPr>
        <w:rPr>
          <w:rFonts w:ascii="Times New Roman" w:hAnsi="Times New Roman" w:cs="Times New Roman"/>
          <w:b/>
          <w:bCs/>
        </w:rPr>
      </w:pPr>
    </w:p>
    <w:p w14:paraId="3DB056BF" w14:textId="77777777" w:rsidR="00956F96" w:rsidRDefault="00956F96">
      <w:pPr>
        <w:rPr>
          <w:rFonts w:ascii="Times New Roman" w:hAnsi="Times New Roman" w:cs="Times New Roman"/>
          <w:b/>
          <w:bCs/>
        </w:rPr>
      </w:pPr>
    </w:p>
    <w:p w14:paraId="6D723BB4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418D6167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609D4EF4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06818B56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33BC8923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276BA285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1732DEF9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4E95D3A7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550AD235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79CA3A0F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634D6050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5D8D8B93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5124AB70" w14:textId="77777777" w:rsidR="005D3D35" w:rsidRDefault="005D3D35">
      <w:pPr>
        <w:rPr>
          <w:rFonts w:ascii="Times New Roman" w:hAnsi="Times New Roman" w:cs="Times New Roman"/>
          <w:b/>
          <w:bCs/>
        </w:rPr>
      </w:pPr>
    </w:p>
    <w:p w14:paraId="3ACBA941" w14:textId="77777777" w:rsidR="005D3D35" w:rsidRDefault="005D3D35">
      <w:pPr>
        <w:rPr>
          <w:rFonts w:ascii="Times New Roman" w:hAnsi="Times New Roman" w:cs="Times New Roman" w:hint="eastAsia"/>
          <w:b/>
          <w:bCs/>
        </w:rPr>
      </w:pPr>
    </w:p>
    <w:p w14:paraId="2D59F94A" w14:textId="2DDDDD75" w:rsidR="00760E3F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567EB7">
        <w:rPr>
          <w:rFonts w:ascii="Times New Roman" w:hAnsi="Times New Roman" w:cs="Times New Roman" w:hint="eastAsia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 w:hint="eastAsia"/>
          <w:b/>
          <w:bCs/>
        </w:rPr>
        <w:t xml:space="preserve">: </w:t>
      </w:r>
      <w:r w:rsidR="00567EB7" w:rsidRPr="00567EB7">
        <w:rPr>
          <w:rFonts w:ascii="Times New Roman" w:hAnsi="Times New Roman" w:cs="Times New Roman"/>
          <w:b/>
          <w:bCs/>
        </w:rPr>
        <w:t>Gating strategies</w:t>
      </w:r>
    </w:p>
    <w:p w14:paraId="4FA69F5F" w14:textId="571EC981" w:rsidR="00760E3F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noProof/>
          <w:szCs w:val="22"/>
          <w14:ligatures w14:val="none"/>
        </w:rPr>
        <w:drawing>
          <wp:inline distT="0" distB="0" distL="0" distR="0" wp14:anchorId="532541A3" wp14:editId="21E18639">
            <wp:extent cx="5274310" cy="2804160"/>
            <wp:effectExtent l="0" t="0" r="2540" b="0"/>
            <wp:docPr id="1538454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454554" name="图片 15384545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03B14" w14:textId="234CD423" w:rsidR="00567EB7" w:rsidRPr="00567EB7" w:rsidRDefault="00567EB7" w:rsidP="00567EB7">
      <w:pPr>
        <w:jc w:val="both"/>
        <w:rPr>
          <w:rFonts w:ascii="Times New Roman" w:hAnsi="Times New Roman" w:cs="Times New Roman"/>
          <w:szCs w:val="22"/>
        </w:rPr>
      </w:pPr>
      <w:r w:rsidRPr="00567EB7">
        <w:rPr>
          <w:rFonts w:ascii="Times New Roman" w:hAnsi="Times New Roman" w:cs="Times New Roman"/>
          <w:szCs w:val="22"/>
        </w:rPr>
        <w:t xml:space="preserve">Related to Figures 2, 3, 4, 5, 7. (A) Gating strategy pertaining to Figures </w:t>
      </w:r>
      <w:r>
        <w:rPr>
          <w:rFonts w:ascii="Times New Roman" w:hAnsi="Times New Roman" w:cs="Times New Roman" w:hint="eastAsia"/>
          <w:szCs w:val="22"/>
        </w:rPr>
        <w:t>2</w:t>
      </w:r>
      <w:r w:rsidRPr="00567EB7">
        <w:rPr>
          <w:rFonts w:ascii="Times New Roman" w:hAnsi="Times New Roman" w:cs="Times New Roman"/>
          <w:szCs w:val="22"/>
        </w:rPr>
        <w:t xml:space="preserve"> and 5. (B) Gating strategy pertaining to Figures 3, 4, and 7. </w:t>
      </w:r>
    </w:p>
    <w:p w14:paraId="3E11D180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46D61027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51F4F811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75FBA854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3851F8C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201CBE3D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63C985DF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38BA4D1D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2F7954E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5A444F8E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4777DE98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1903D9B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49846C0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63E4ABF5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3176B3AE" w14:textId="77777777" w:rsidR="00567EB7" w:rsidRDefault="00567EB7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364428E8" w14:textId="7B8B72A8" w:rsidR="00567EB7" w:rsidRPr="00567EB7" w:rsidRDefault="00567EB7" w:rsidP="00567EB7">
      <w:pPr>
        <w:rPr>
          <w:rFonts w:ascii="Times New Roman" w:hAnsi="Times New Roman" w:cs="Times New Roman"/>
          <w:b/>
          <w:bCs/>
          <w:szCs w:val="22"/>
        </w:rPr>
      </w:pPr>
      <w:r w:rsidRPr="00567EB7">
        <w:rPr>
          <w:rFonts w:ascii="Times New Roman" w:hAnsi="Times New Roman" w:cs="Times New Roman"/>
          <w:b/>
          <w:bCs/>
          <w:szCs w:val="22"/>
        </w:rPr>
        <w:lastRenderedPageBreak/>
        <w:t>Fig</w:t>
      </w:r>
      <w:r w:rsidRPr="00567EB7">
        <w:rPr>
          <w:rFonts w:ascii="Times New Roman" w:hAnsi="Times New Roman" w:cs="Times New Roman" w:hint="eastAsia"/>
          <w:b/>
          <w:bCs/>
          <w:szCs w:val="22"/>
        </w:rPr>
        <w:t>ure</w:t>
      </w:r>
      <w:r w:rsidRPr="00567EB7">
        <w:rPr>
          <w:rFonts w:ascii="Times New Roman" w:hAnsi="Times New Roman" w:cs="Times New Roman"/>
          <w:b/>
          <w:bCs/>
          <w:szCs w:val="22"/>
        </w:rPr>
        <w:t xml:space="preserve"> S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2: </w:t>
      </w:r>
      <w:r w:rsidRPr="00567EB7">
        <w:rPr>
          <w:rFonts w:ascii="Times New Roman" w:hAnsi="Times New Roman" w:cs="Times New Roman"/>
          <w:b/>
          <w:bCs/>
          <w:i/>
          <w:iCs/>
          <w:szCs w:val="22"/>
        </w:rPr>
        <w:t xml:space="preserve">Fusobacterium </w:t>
      </w:r>
      <w:proofErr w:type="spellStart"/>
      <w:r w:rsidRPr="00567EB7">
        <w:rPr>
          <w:rFonts w:ascii="Times New Roman" w:hAnsi="Times New Roman" w:cs="Times New Roman"/>
          <w:b/>
          <w:bCs/>
          <w:i/>
          <w:iCs/>
          <w:szCs w:val="22"/>
        </w:rPr>
        <w:t>nucleatum</w:t>
      </w:r>
      <w:proofErr w:type="spellEnd"/>
      <w:r w:rsidRPr="00567EB7">
        <w:rPr>
          <w:rFonts w:ascii="Times New Roman" w:hAnsi="Times New Roman" w:cs="Times New Roman"/>
          <w:b/>
          <w:bCs/>
          <w:szCs w:val="22"/>
        </w:rPr>
        <w:t xml:space="preserve"> stimulates DCs </w:t>
      </w:r>
      <w:r w:rsidRPr="00567EB7">
        <w:rPr>
          <w:rFonts w:ascii="Times New Roman" w:hAnsi="Times New Roman" w:cs="Times New Roman"/>
          <w:b/>
          <w:bCs/>
          <w:i/>
          <w:iCs/>
          <w:szCs w:val="22"/>
        </w:rPr>
        <w:t>in vitro</w:t>
      </w:r>
      <w:r w:rsidRPr="00567EB7">
        <w:rPr>
          <w:rFonts w:ascii="Times New Roman" w:hAnsi="Times New Roman" w:cs="Times New Roman"/>
          <w:b/>
          <w:bCs/>
          <w:szCs w:val="22"/>
        </w:rPr>
        <w:t xml:space="preserve"> to transform into an inflammatory phenotype</w:t>
      </w:r>
      <w:r>
        <w:rPr>
          <w:rFonts w:ascii="Times New Roman" w:hAnsi="Times New Roman" w:cs="Times New Roman" w:hint="eastAsia"/>
          <w:b/>
          <w:bCs/>
          <w:noProof/>
          <w:szCs w:val="22"/>
          <w14:ligatures w14:val="none"/>
        </w:rPr>
        <w:drawing>
          <wp:inline distT="0" distB="0" distL="0" distR="0" wp14:anchorId="71A22963" wp14:editId="2FBA8733">
            <wp:extent cx="5274310" cy="6897370"/>
            <wp:effectExtent l="0" t="0" r="2540" b="0"/>
            <wp:docPr id="3177980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798043" name="图片 3177980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9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7EB7">
        <w:rPr>
          <w:rFonts w:hAnsi="Calibri"/>
          <w:color w:val="000000" w:themeColor="text1"/>
          <w:kern w:val="24"/>
          <w:sz w:val="36"/>
          <w:szCs w:val="36"/>
        </w:rPr>
        <w:t xml:space="preserve"> </w:t>
      </w:r>
      <w:r w:rsidRPr="00567EB7">
        <w:rPr>
          <w:rFonts w:ascii="Times New Roman" w:hAnsi="Times New Roman" w:cs="Times New Roman"/>
          <w:szCs w:val="22"/>
        </w:rPr>
        <w:t>(</w:t>
      </w:r>
      <w:r w:rsidRPr="00567EB7">
        <w:rPr>
          <w:rFonts w:ascii="Times New Roman" w:hAnsi="Times New Roman" w:cs="Times New Roman" w:hint="eastAsia"/>
          <w:szCs w:val="22"/>
        </w:rPr>
        <w:t>A</w:t>
      </w:r>
      <w:r w:rsidRPr="00567EB7">
        <w:rPr>
          <w:rFonts w:ascii="Times New Roman" w:hAnsi="Times New Roman" w:cs="Times New Roman"/>
          <w:szCs w:val="22"/>
        </w:rPr>
        <w:t xml:space="preserve">) Gating strategy pertaining to Figures 6 and S2. </w:t>
      </w:r>
      <w:r w:rsidRPr="00567EB7">
        <w:rPr>
          <w:rFonts w:ascii="Times New Roman" w:hAnsi="Times New Roman" w:cs="Times New Roman" w:hint="eastAsia"/>
          <w:szCs w:val="22"/>
        </w:rPr>
        <w:t xml:space="preserve"> </w:t>
      </w:r>
      <w:r w:rsidRPr="00567EB7">
        <w:rPr>
          <w:rFonts w:ascii="Times New Roman" w:hAnsi="Times New Roman" w:cs="Times New Roman"/>
          <w:szCs w:val="22"/>
        </w:rPr>
        <w:t>(B) Detection of the purity of dendritic cells. (C) Representative flow cytometry plots showing CD80⁺ and CD86⁺ expression on CD11c⁺ DCs. (D) Quantification of CD80⁺ and CD86⁺ cells among CD11c⁺ DCs, shown as bar graphs. *</w:t>
      </w:r>
      <w:r w:rsidRPr="00567EB7">
        <w:rPr>
          <w:rFonts w:ascii="Times New Roman" w:hAnsi="Times New Roman" w:cs="Times New Roman"/>
          <w:i/>
          <w:iCs/>
          <w:szCs w:val="22"/>
        </w:rPr>
        <w:t>P</w:t>
      </w:r>
      <w:r w:rsidRPr="00567EB7">
        <w:rPr>
          <w:rFonts w:ascii="Times New Roman" w:hAnsi="Times New Roman" w:cs="Times New Roman"/>
          <w:szCs w:val="22"/>
        </w:rPr>
        <w:t xml:space="preserve"> &lt; 0.05, **</w:t>
      </w:r>
      <w:r w:rsidRPr="00567EB7">
        <w:rPr>
          <w:rFonts w:ascii="Times New Roman" w:hAnsi="Times New Roman" w:cs="Times New Roman"/>
          <w:i/>
          <w:iCs/>
          <w:szCs w:val="22"/>
        </w:rPr>
        <w:t>P</w:t>
      </w:r>
      <w:r w:rsidRPr="00567EB7">
        <w:rPr>
          <w:rFonts w:ascii="Times New Roman" w:hAnsi="Times New Roman" w:cs="Times New Roman"/>
          <w:szCs w:val="22"/>
        </w:rPr>
        <w:t xml:space="preserve"> &lt; 0.01, ***</w:t>
      </w:r>
      <w:r w:rsidRPr="00567EB7">
        <w:rPr>
          <w:rFonts w:ascii="Times New Roman" w:hAnsi="Times New Roman" w:cs="Times New Roman"/>
          <w:i/>
          <w:iCs/>
          <w:szCs w:val="22"/>
        </w:rPr>
        <w:t>P</w:t>
      </w:r>
      <w:r w:rsidRPr="00567EB7">
        <w:rPr>
          <w:rFonts w:ascii="Times New Roman" w:hAnsi="Times New Roman" w:cs="Times New Roman"/>
          <w:szCs w:val="22"/>
        </w:rPr>
        <w:t xml:space="preserve"> &lt; 0.001; ns: not significant</w:t>
      </w:r>
      <w:r>
        <w:rPr>
          <w:rFonts w:ascii="Times New Roman" w:hAnsi="Times New Roman" w:cs="Times New Roman" w:hint="eastAsia"/>
          <w:szCs w:val="22"/>
        </w:rPr>
        <w:t>.</w:t>
      </w:r>
    </w:p>
    <w:sectPr w:rsidR="00567EB7" w:rsidRPr="00567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50EEB" w14:textId="77777777" w:rsidR="00B30760" w:rsidRDefault="00B3076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A792909" w14:textId="77777777" w:rsidR="00B30760" w:rsidRDefault="00B3076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69782" w14:textId="77777777" w:rsidR="00B30760" w:rsidRDefault="00B3076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5FF6408" w14:textId="77777777" w:rsidR="00B30760" w:rsidRDefault="00B3076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3E1"/>
    <w:rsid w:val="00060F86"/>
    <w:rsid w:val="000C622E"/>
    <w:rsid w:val="000D7654"/>
    <w:rsid w:val="000F2324"/>
    <w:rsid w:val="001237FB"/>
    <w:rsid w:val="001361CA"/>
    <w:rsid w:val="001479BF"/>
    <w:rsid w:val="0018030E"/>
    <w:rsid w:val="001870A4"/>
    <w:rsid w:val="001F1383"/>
    <w:rsid w:val="00242215"/>
    <w:rsid w:val="002435EB"/>
    <w:rsid w:val="002674C6"/>
    <w:rsid w:val="002973E1"/>
    <w:rsid w:val="002D5A22"/>
    <w:rsid w:val="003952AD"/>
    <w:rsid w:val="003E649D"/>
    <w:rsid w:val="00411D1B"/>
    <w:rsid w:val="00412D39"/>
    <w:rsid w:val="00416B0D"/>
    <w:rsid w:val="00472EDE"/>
    <w:rsid w:val="004D3498"/>
    <w:rsid w:val="00550F7B"/>
    <w:rsid w:val="00567EB7"/>
    <w:rsid w:val="005D3D35"/>
    <w:rsid w:val="005F2E87"/>
    <w:rsid w:val="00612083"/>
    <w:rsid w:val="006260E7"/>
    <w:rsid w:val="00641300"/>
    <w:rsid w:val="00656AAD"/>
    <w:rsid w:val="00681CFE"/>
    <w:rsid w:val="00694F5B"/>
    <w:rsid w:val="006E5EAB"/>
    <w:rsid w:val="00760E3F"/>
    <w:rsid w:val="007A3C13"/>
    <w:rsid w:val="008258B4"/>
    <w:rsid w:val="00886001"/>
    <w:rsid w:val="008E4554"/>
    <w:rsid w:val="00956F96"/>
    <w:rsid w:val="00A329E0"/>
    <w:rsid w:val="00A5240A"/>
    <w:rsid w:val="00A70AFA"/>
    <w:rsid w:val="00A83470"/>
    <w:rsid w:val="00B30760"/>
    <w:rsid w:val="00B87F13"/>
    <w:rsid w:val="00BE1B49"/>
    <w:rsid w:val="00BF6593"/>
    <w:rsid w:val="00C456C0"/>
    <w:rsid w:val="00D22F61"/>
    <w:rsid w:val="00D82862"/>
    <w:rsid w:val="00D96857"/>
    <w:rsid w:val="00DE0B6C"/>
    <w:rsid w:val="00E029A0"/>
    <w:rsid w:val="00E0303F"/>
    <w:rsid w:val="00E147A0"/>
    <w:rsid w:val="00E23FA6"/>
    <w:rsid w:val="00E92907"/>
    <w:rsid w:val="00EA692D"/>
    <w:rsid w:val="00F74D39"/>
    <w:rsid w:val="00FF174D"/>
    <w:rsid w:val="00FF41F8"/>
    <w:rsid w:val="47A9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A4DF40"/>
  <w15:docId w15:val="{DCEF30F3-93E7-423A-BC46-F8453FE3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Pr>
      <w:i/>
      <w:iCs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label">
    <w:name w:val="label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0</TotalTime>
  <Pages>5</Pages>
  <Words>499</Words>
  <Characters>2743</Characters>
  <Application>Microsoft Office Word</Application>
  <DocSecurity>0</DocSecurity>
  <Lines>274</Lines>
  <Paragraphs>190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远 王</dc:creator>
  <cp:lastModifiedBy>明远 王</cp:lastModifiedBy>
  <cp:revision>18</cp:revision>
  <dcterms:created xsi:type="dcterms:W3CDTF">2025-04-05T09:49:00Z</dcterms:created>
  <dcterms:modified xsi:type="dcterms:W3CDTF">2025-09-04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3YjhiNGUyYmE5YTFiZTc4ZGM1YWM4NDgyZGRiZTYiLCJ1c2VySWQiOiI2MjI2NjY0Mz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FB7F6428798640138B6A71816E38B3B6_12</vt:lpwstr>
  </property>
</Properties>
</file>